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65CF6" w14:textId="36BE4E3A" w:rsidR="008C45E3" w:rsidRDefault="000615D9" w:rsidP="004E790B">
      <w:pPr>
        <w:widowControl/>
        <w:autoSpaceDE/>
        <w:autoSpaceDN/>
        <w:rPr>
          <w:color w:val="000000" w:themeColor="text1"/>
        </w:rPr>
      </w:pPr>
      <w:r w:rsidRPr="00766D4B">
        <w:rPr>
          <w:color w:val="000000" w:themeColor="text1"/>
        </w:rPr>
        <w:t>Supplementary Figure S1.</w:t>
      </w:r>
      <w:r w:rsidR="0002166E">
        <w:rPr>
          <w:color w:val="000000" w:themeColor="text1"/>
        </w:rPr>
        <w:t xml:space="preserve"> Correlation </w:t>
      </w:r>
      <w:r w:rsidR="0002166E" w:rsidRPr="00766D4B">
        <w:rPr>
          <w:color w:val="000000" w:themeColor="text1"/>
        </w:rPr>
        <w:t xml:space="preserve">between </w:t>
      </w:r>
      <w:r w:rsidR="0002166E">
        <w:rPr>
          <w:color w:val="000000" w:themeColor="text1"/>
        </w:rPr>
        <w:t>ASM</w:t>
      </w:r>
      <w:r w:rsidR="0002166E" w:rsidRPr="00766D4B">
        <w:rPr>
          <w:color w:val="000000" w:themeColor="text1"/>
        </w:rPr>
        <w:t xml:space="preserve"> measured by </w:t>
      </w:r>
      <w:proofErr w:type="spellStart"/>
      <w:r w:rsidR="0002166E" w:rsidRPr="00766D4B">
        <w:rPr>
          <w:color w:val="000000" w:themeColor="text1"/>
        </w:rPr>
        <w:t>Inbody</w:t>
      </w:r>
      <w:proofErr w:type="spellEnd"/>
      <w:r w:rsidR="0002166E" w:rsidRPr="00766D4B">
        <w:rPr>
          <w:color w:val="000000" w:themeColor="text1"/>
        </w:rPr>
        <w:t xml:space="preserve"> 720 and </w:t>
      </w:r>
      <w:r w:rsidR="0002166E">
        <w:rPr>
          <w:color w:val="000000" w:themeColor="text1"/>
        </w:rPr>
        <w:t xml:space="preserve">ASM measured </w:t>
      </w:r>
      <w:r w:rsidR="0002166E" w:rsidRPr="00766D4B">
        <w:rPr>
          <w:color w:val="000000" w:themeColor="text1"/>
        </w:rPr>
        <w:t xml:space="preserve">by </w:t>
      </w:r>
      <w:r w:rsidR="0002166E">
        <w:rPr>
          <w:color w:val="000000" w:themeColor="text1"/>
        </w:rPr>
        <w:t>computed tomography.</w:t>
      </w:r>
    </w:p>
    <w:p w14:paraId="552A6F75" w14:textId="6902D068" w:rsidR="009D5561" w:rsidRDefault="009D5561" w:rsidP="004E790B">
      <w:pPr>
        <w:widowControl/>
        <w:autoSpaceDE/>
        <w:autoSpaceDN/>
        <w:rPr>
          <w:color w:val="000000" w:themeColor="text1"/>
        </w:rPr>
      </w:pPr>
      <w:r>
        <w:rPr>
          <w:rFonts w:hint="eastAsia"/>
          <w:color w:val="000000" w:themeColor="text1"/>
        </w:rPr>
        <w:t>A</w:t>
      </w:r>
      <w:r>
        <w:rPr>
          <w:color w:val="000000" w:themeColor="text1"/>
        </w:rPr>
        <w:t xml:space="preserve">SM, </w:t>
      </w:r>
      <w:r w:rsidRPr="009D5561">
        <w:rPr>
          <w:color w:val="000000" w:themeColor="text1"/>
        </w:rPr>
        <w:t>appendicular skeletal muscle mass</w:t>
      </w:r>
      <w:r w:rsidR="005835FB">
        <w:rPr>
          <w:color w:val="000000" w:themeColor="text1"/>
        </w:rPr>
        <w:t>; CT,</w:t>
      </w:r>
      <w:r w:rsidR="005835FB" w:rsidRPr="005835FB">
        <w:rPr>
          <w:color w:val="000000" w:themeColor="text1"/>
        </w:rPr>
        <w:t xml:space="preserve"> </w:t>
      </w:r>
      <w:r w:rsidR="005835FB">
        <w:rPr>
          <w:color w:val="000000" w:themeColor="text1"/>
        </w:rPr>
        <w:t>computed tomography</w:t>
      </w:r>
    </w:p>
    <w:p w14:paraId="3FCEE8DF" w14:textId="627D68A2" w:rsidR="0002166E" w:rsidRDefault="000615D9" w:rsidP="0002166E">
      <w:pPr>
        <w:widowControl/>
        <w:autoSpaceDE/>
        <w:autoSpaceDN/>
        <w:rPr>
          <w:color w:val="000000" w:themeColor="text1"/>
        </w:rPr>
      </w:pPr>
      <w:r w:rsidRPr="00766D4B">
        <w:rPr>
          <w:color w:val="000000" w:themeColor="text1"/>
        </w:rPr>
        <w:t>Supplementary Figure S</w:t>
      </w:r>
      <w:r>
        <w:rPr>
          <w:color w:val="000000" w:themeColor="text1"/>
        </w:rPr>
        <w:t>2</w:t>
      </w:r>
      <w:r w:rsidR="0002166E">
        <w:rPr>
          <w:color w:val="000000" w:themeColor="text1"/>
        </w:rPr>
        <w:t xml:space="preserve">. </w:t>
      </w:r>
      <w:r w:rsidR="0002166E">
        <w:rPr>
          <w:color w:val="000000" w:themeColor="text1"/>
        </w:rPr>
        <w:t xml:space="preserve">Correlation </w:t>
      </w:r>
      <w:r w:rsidR="0002166E" w:rsidRPr="00766D4B">
        <w:rPr>
          <w:color w:val="000000" w:themeColor="text1"/>
        </w:rPr>
        <w:t xml:space="preserve">between VFA measured by </w:t>
      </w:r>
      <w:proofErr w:type="spellStart"/>
      <w:r w:rsidR="0002166E" w:rsidRPr="00766D4B">
        <w:rPr>
          <w:color w:val="000000" w:themeColor="text1"/>
        </w:rPr>
        <w:t>Inbody</w:t>
      </w:r>
      <w:proofErr w:type="spellEnd"/>
      <w:r w:rsidR="0002166E" w:rsidRPr="00766D4B">
        <w:rPr>
          <w:color w:val="000000" w:themeColor="text1"/>
        </w:rPr>
        <w:t xml:space="preserve"> 720 and VFA</w:t>
      </w:r>
      <w:r w:rsidR="0002166E">
        <w:rPr>
          <w:color w:val="000000" w:themeColor="text1"/>
        </w:rPr>
        <w:t xml:space="preserve"> measured </w:t>
      </w:r>
      <w:r w:rsidR="0002166E" w:rsidRPr="00766D4B">
        <w:rPr>
          <w:color w:val="000000" w:themeColor="text1"/>
        </w:rPr>
        <w:t xml:space="preserve">by </w:t>
      </w:r>
      <w:r w:rsidR="0002166E">
        <w:rPr>
          <w:color w:val="000000" w:themeColor="text1"/>
        </w:rPr>
        <w:t>computed tomography.</w:t>
      </w:r>
    </w:p>
    <w:p w14:paraId="62F51689" w14:textId="6063EF45" w:rsidR="000615D9" w:rsidRPr="009D5561" w:rsidRDefault="009D5561" w:rsidP="004E790B">
      <w:pPr>
        <w:widowControl/>
        <w:autoSpaceDE/>
        <w:autoSpaceDN/>
        <w:rPr>
          <w:rFonts w:cs="Times New Roman"/>
          <w:szCs w:val="24"/>
        </w:rPr>
      </w:pPr>
      <w:r w:rsidRPr="009D5561">
        <w:rPr>
          <w:rFonts w:cs="Times New Roman" w:hint="eastAsia"/>
          <w:szCs w:val="24"/>
        </w:rPr>
        <w:t>V</w:t>
      </w:r>
      <w:r w:rsidRPr="009D5561">
        <w:rPr>
          <w:rFonts w:cs="Times New Roman"/>
          <w:szCs w:val="24"/>
        </w:rPr>
        <w:t xml:space="preserve">FA, </w:t>
      </w:r>
      <w:r w:rsidRPr="009D5561">
        <w:rPr>
          <w:rFonts w:cs="Times New Roman"/>
          <w:szCs w:val="24"/>
        </w:rPr>
        <w:t>visceral fat area</w:t>
      </w:r>
      <w:r w:rsidR="005835FB">
        <w:rPr>
          <w:color w:val="000000" w:themeColor="text1"/>
        </w:rPr>
        <w:t>; CT,</w:t>
      </w:r>
      <w:r w:rsidR="005835FB" w:rsidRPr="005835FB">
        <w:rPr>
          <w:color w:val="000000" w:themeColor="text1"/>
        </w:rPr>
        <w:t xml:space="preserve"> </w:t>
      </w:r>
      <w:r w:rsidR="005835FB">
        <w:rPr>
          <w:color w:val="000000" w:themeColor="text1"/>
        </w:rPr>
        <w:t>computed tomography</w:t>
      </w:r>
    </w:p>
    <w:p w14:paraId="33B27E46" w14:textId="77777777" w:rsidR="008C45E3" w:rsidRDefault="008C45E3" w:rsidP="004E790B">
      <w:pPr>
        <w:widowControl/>
        <w:autoSpaceDE/>
        <w:autoSpaceDN/>
        <w:rPr>
          <w:rFonts w:cs="Times New Roman"/>
          <w:sz w:val="22"/>
        </w:rPr>
      </w:pPr>
    </w:p>
    <w:p w14:paraId="4B230BA6" w14:textId="2BF331C9" w:rsidR="00C13E94" w:rsidRDefault="00C13E94" w:rsidP="004E790B">
      <w:pPr>
        <w:widowControl/>
        <w:autoSpaceDE/>
        <w:autoSpaceDN/>
        <w:rPr>
          <w:rFonts w:cs="Times New Roman"/>
          <w:sz w:val="22"/>
        </w:rPr>
      </w:pPr>
    </w:p>
    <w:p w14:paraId="2BC9A92A" w14:textId="6697D75F" w:rsidR="00C13E94" w:rsidRDefault="00C13E94" w:rsidP="004E790B">
      <w:pPr>
        <w:widowControl/>
        <w:autoSpaceDE/>
        <w:autoSpaceDN/>
        <w:rPr>
          <w:noProof/>
        </w:rPr>
      </w:pPr>
      <w:r w:rsidRPr="00C13E94">
        <w:rPr>
          <w:noProof/>
        </w:rPr>
        <w:t xml:space="preserve"> </w:t>
      </w:r>
    </w:p>
    <w:p w14:paraId="0A506D36" w14:textId="7CC99830" w:rsidR="007B2F50" w:rsidRDefault="007B2F50" w:rsidP="004E790B">
      <w:pPr>
        <w:widowControl/>
        <w:autoSpaceDE/>
        <w:autoSpaceDN/>
        <w:rPr>
          <w:rFonts w:cs="Times New Roman"/>
          <w:sz w:val="22"/>
        </w:rPr>
      </w:pPr>
    </w:p>
    <w:p w14:paraId="5CE06CDC" w14:textId="28BD24D7" w:rsidR="007B2F50" w:rsidRDefault="007B2F50" w:rsidP="004E790B">
      <w:pPr>
        <w:widowControl/>
        <w:autoSpaceDE/>
        <w:autoSpaceDN/>
        <w:rPr>
          <w:rFonts w:cs="Times New Roman"/>
          <w:sz w:val="22"/>
        </w:rPr>
      </w:pPr>
    </w:p>
    <w:p w14:paraId="7B3B1BAD" w14:textId="306898A4" w:rsidR="007B2F50" w:rsidRDefault="00B5132F" w:rsidP="004E790B">
      <w:pPr>
        <w:widowControl/>
        <w:autoSpaceDE/>
        <w:autoSpaceDN/>
        <w:rPr>
          <w:rFonts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37B48B6B" wp14:editId="2455586C">
            <wp:extent cx="7336155" cy="5731510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3615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97B16" w14:textId="74D93BD3" w:rsidR="00B5132F" w:rsidRPr="00324A35" w:rsidRDefault="00B5132F" w:rsidP="004E790B">
      <w:pPr>
        <w:widowControl/>
        <w:autoSpaceDE/>
        <w:autoSpaceDN/>
        <w:rPr>
          <w:rFonts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4CD8FB7F" wp14:editId="3B351C11">
            <wp:extent cx="7357745" cy="5731510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5774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132F" w:rsidRPr="00324A35" w:rsidSect="002151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5252" w14:textId="77777777" w:rsidR="00F23D6D" w:rsidRDefault="00F23D6D" w:rsidP="00754354">
      <w:pPr>
        <w:spacing w:after="0" w:line="240" w:lineRule="auto"/>
      </w:pPr>
      <w:r>
        <w:separator/>
      </w:r>
    </w:p>
  </w:endnote>
  <w:endnote w:type="continuationSeparator" w:id="0">
    <w:p w14:paraId="568FC07F" w14:textId="77777777" w:rsidR="00F23D6D" w:rsidRDefault="00F23D6D" w:rsidP="00754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8219B" w14:textId="77777777" w:rsidR="00F23D6D" w:rsidRDefault="00F23D6D" w:rsidP="00754354">
      <w:pPr>
        <w:spacing w:after="0" w:line="240" w:lineRule="auto"/>
      </w:pPr>
      <w:r>
        <w:separator/>
      </w:r>
    </w:p>
  </w:footnote>
  <w:footnote w:type="continuationSeparator" w:id="0">
    <w:p w14:paraId="6DDCE443" w14:textId="77777777" w:rsidR="00F23D6D" w:rsidRDefault="00F23D6D" w:rsidP="00754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7EBC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2F2F6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31084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C700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BDC2E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22A2B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467EF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F4A0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A0A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586B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3D17484"/>
    <w:multiLevelType w:val="hybridMultilevel"/>
    <w:tmpl w:val="5608E81E"/>
    <w:lvl w:ilvl="0" w:tplc="11C89054">
      <w:start w:val="1"/>
      <w:numFmt w:val="decimal"/>
      <w:lvlText w:val="%1."/>
      <w:lvlJc w:val="left"/>
      <w:pPr>
        <w:ind w:left="760" w:hanging="360"/>
      </w:pPr>
      <w:rPr>
        <w:rFonts w:ascii="Arial" w:hAnsi="Arial" w:cs="Arial" w:hint="default"/>
        <w:b/>
        <w:color w:val="2E2E2E"/>
        <w:sz w:val="2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58F296A"/>
    <w:multiLevelType w:val="hybridMultilevel"/>
    <w:tmpl w:val="596CDAAC"/>
    <w:lvl w:ilvl="0" w:tplc="35B25F4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6CB53464"/>
    <w:multiLevelType w:val="hybridMultilevel"/>
    <w:tmpl w:val="68ACF52E"/>
    <w:lvl w:ilvl="0" w:tplc="FC0E5EC0">
      <w:start w:val="1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F6A09CA"/>
    <w:multiLevelType w:val="hybridMultilevel"/>
    <w:tmpl w:val="20B42556"/>
    <w:lvl w:ilvl="0" w:tplc="F3D0085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FE63C7"/>
    <w:multiLevelType w:val="hybridMultilevel"/>
    <w:tmpl w:val="6576D5D4"/>
    <w:lvl w:ilvl="0" w:tplc="A6DCC7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497871"/>
    <w:multiLevelType w:val="hybridMultilevel"/>
    <w:tmpl w:val="8F90F65E"/>
    <w:lvl w:ilvl="0" w:tplc="A6E8840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A9E59D0"/>
    <w:multiLevelType w:val="hybridMultilevel"/>
    <w:tmpl w:val="712616D4"/>
    <w:lvl w:ilvl="0" w:tplc="372E40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07821556">
    <w:abstractNumId w:val="9"/>
  </w:num>
  <w:num w:numId="2" w16cid:durableId="1073545998">
    <w:abstractNumId w:val="7"/>
  </w:num>
  <w:num w:numId="3" w16cid:durableId="104888367">
    <w:abstractNumId w:val="6"/>
  </w:num>
  <w:num w:numId="4" w16cid:durableId="2113813320">
    <w:abstractNumId w:val="5"/>
  </w:num>
  <w:num w:numId="5" w16cid:durableId="777716984">
    <w:abstractNumId w:val="4"/>
  </w:num>
  <w:num w:numId="6" w16cid:durableId="1007295615">
    <w:abstractNumId w:val="8"/>
  </w:num>
  <w:num w:numId="7" w16cid:durableId="909584976">
    <w:abstractNumId w:val="3"/>
  </w:num>
  <w:num w:numId="8" w16cid:durableId="1231504855">
    <w:abstractNumId w:val="2"/>
  </w:num>
  <w:num w:numId="9" w16cid:durableId="353925006">
    <w:abstractNumId w:val="1"/>
  </w:num>
  <w:num w:numId="10" w16cid:durableId="1359504751">
    <w:abstractNumId w:val="0"/>
  </w:num>
  <w:num w:numId="11" w16cid:durableId="43143192">
    <w:abstractNumId w:val="11"/>
  </w:num>
  <w:num w:numId="12" w16cid:durableId="971134945">
    <w:abstractNumId w:val="15"/>
  </w:num>
  <w:num w:numId="13" w16cid:durableId="1873837184">
    <w:abstractNumId w:val="10"/>
  </w:num>
  <w:num w:numId="14" w16cid:durableId="526721652">
    <w:abstractNumId w:val="16"/>
  </w:num>
  <w:num w:numId="15" w16cid:durableId="1620334810">
    <w:abstractNumId w:val="12"/>
  </w:num>
  <w:num w:numId="16" w16cid:durableId="2073770000">
    <w:abstractNumId w:val="14"/>
  </w:num>
  <w:num w:numId="17" w16cid:durableId="10303022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3C7762C-C2A2-4BEF-B615-708A430BA091}"/>
    <w:docVar w:name="dgnword-eventsink" w:val="1835462170720"/>
  </w:docVars>
  <w:rsids>
    <w:rsidRoot w:val="00D911F0"/>
    <w:rsid w:val="00000994"/>
    <w:rsid w:val="000025B5"/>
    <w:rsid w:val="00003F79"/>
    <w:rsid w:val="00013637"/>
    <w:rsid w:val="00016F2F"/>
    <w:rsid w:val="0002166E"/>
    <w:rsid w:val="00022382"/>
    <w:rsid w:val="000234FD"/>
    <w:rsid w:val="000300FF"/>
    <w:rsid w:val="00031B60"/>
    <w:rsid w:val="000344B0"/>
    <w:rsid w:val="0003497A"/>
    <w:rsid w:val="00035281"/>
    <w:rsid w:val="00041F14"/>
    <w:rsid w:val="00047D99"/>
    <w:rsid w:val="00054ABF"/>
    <w:rsid w:val="00055E1B"/>
    <w:rsid w:val="000615D9"/>
    <w:rsid w:val="00061B88"/>
    <w:rsid w:val="000649DC"/>
    <w:rsid w:val="00071700"/>
    <w:rsid w:val="0007181C"/>
    <w:rsid w:val="00075074"/>
    <w:rsid w:val="00075083"/>
    <w:rsid w:val="000858D6"/>
    <w:rsid w:val="0009070A"/>
    <w:rsid w:val="000B4129"/>
    <w:rsid w:val="000B4DEF"/>
    <w:rsid w:val="000B6A94"/>
    <w:rsid w:val="000B76A5"/>
    <w:rsid w:val="000C4A47"/>
    <w:rsid w:val="000C4EE1"/>
    <w:rsid w:val="000C549E"/>
    <w:rsid w:val="000C7140"/>
    <w:rsid w:val="000C7942"/>
    <w:rsid w:val="000D2A66"/>
    <w:rsid w:val="000D32B9"/>
    <w:rsid w:val="000D583C"/>
    <w:rsid w:val="000E0391"/>
    <w:rsid w:val="000E0E23"/>
    <w:rsid w:val="000E2395"/>
    <w:rsid w:val="000E3B2F"/>
    <w:rsid w:val="000E60D1"/>
    <w:rsid w:val="000F1EDA"/>
    <w:rsid w:val="00100CE9"/>
    <w:rsid w:val="001033CB"/>
    <w:rsid w:val="0011154B"/>
    <w:rsid w:val="00111A24"/>
    <w:rsid w:val="001122F9"/>
    <w:rsid w:val="00116790"/>
    <w:rsid w:val="00117D81"/>
    <w:rsid w:val="00123A3F"/>
    <w:rsid w:val="00123D21"/>
    <w:rsid w:val="001249B6"/>
    <w:rsid w:val="00130C0D"/>
    <w:rsid w:val="0013565E"/>
    <w:rsid w:val="00141EFE"/>
    <w:rsid w:val="00146BAC"/>
    <w:rsid w:val="00147E5D"/>
    <w:rsid w:val="00150191"/>
    <w:rsid w:val="00151FA9"/>
    <w:rsid w:val="00154C68"/>
    <w:rsid w:val="0017114E"/>
    <w:rsid w:val="001713C4"/>
    <w:rsid w:val="00171FE9"/>
    <w:rsid w:val="0017262C"/>
    <w:rsid w:val="00175EA9"/>
    <w:rsid w:val="00177244"/>
    <w:rsid w:val="00185CEA"/>
    <w:rsid w:val="001871D9"/>
    <w:rsid w:val="0019291D"/>
    <w:rsid w:val="001A2AE9"/>
    <w:rsid w:val="001A378B"/>
    <w:rsid w:val="001B0794"/>
    <w:rsid w:val="001B2CAF"/>
    <w:rsid w:val="001B5A3D"/>
    <w:rsid w:val="001C2E76"/>
    <w:rsid w:val="001C79C0"/>
    <w:rsid w:val="001E0FD7"/>
    <w:rsid w:val="001E385B"/>
    <w:rsid w:val="001E6B83"/>
    <w:rsid w:val="001F258A"/>
    <w:rsid w:val="00201C1B"/>
    <w:rsid w:val="00202F07"/>
    <w:rsid w:val="00206A3F"/>
    <w:rsid w:val="00213F5F"/>
    <w:rsid w:val="00214629"/>
    <w:rsid w:val="0021513B"/>
    <w:rsid w:val="00230E86"/>
    <w:rsid w:val="00231352"/>
    <w:rsid w:val="00232307"/>
    <w:rsid w:val="00232378"/>
    <w:rsid w:val="00233E6D"/>
    <w:rsid w:val="00234B8B"/>
    <w:rsid w:val="00237659"/>
    <w:rsid w:val="00242218"/>
    <w:rsid w:val="00242305"/>
    <w:rsid w:val="0024661F"/>
    <w:rsid w:val="00247E62"/>
    <w:rsid w:val="002520BE"/>
    <w:rsid w:val="0025250A"/>
    <w:rsid w:val="0025513B"/>
    <w:rsid w:val="002632E6"/>
    <w:rsid w:val="00263837"/>
    <w:rsid w:val="00264D63"/>
    <w:rsid w:val="00266338"/>
    <w:rsid w:val="00271EC9"/>
    <w:rsid w:val="00281CEC"/>
    <w:rsid w:val="0028211B"/>
    <w:rsid w:val="00282F90"/>
    <w:rsid w:val="00286BC0"/>
    <w:rsid w:val="002877AD"/>
    <w:rsid w:val="00290354"/>
    <w:rsid w:val="00292A94"/>
    <w:rsid w:val="002A4A39"/>
    <w:rsid w:val="002B1EF3"/>
    <w:rsid w:val="002B402F"/>
    <w:rsid w:val="002B4289"/>
    <w:rsid w:val="002B433F"/>
    <w:rsid w:val="002B4CE0"/>
    <w:rsid w:val="002C64D7"/>
    <w:rsid w:val="002C77A9"/>
    <w:rsid w:val="002D21F8"/>
    <w:rsid w:val="002D3467"/>
    <w:rsid w:val="002D5179"/>
    <w:rsid w:val="002E3075"/>
    <w:rsid w:val="002E4928"/>
    <w:rsid w:val="002F56C6"/>
    <w:rsid w:val="00305365"/>
    <w:rsid w:val="00312A45"/>
    <w:rsid w:val="00315573"/>
    <w:rsid w:val="00315948"/>
    <w:rsid w:val="00317D5D"/>
    <w:rsid w:val="0032051B"/>
    <w:rsid w:val="00322446"/>
    <w:rsid w:val="00323F5F"/>
    <w:rsid w:val="00324A35"/>
    <w:rsid w:val="00326420"/>
    <w:rsid w:val="00326FCF"/>
    <w:rsid w:val="00334438"/>
    <w:rsid w:val="0034038F"/>
    <w:rsid w:val="00340478"/>
    <w:rsid w:val="00342093"/>
    <w:rsid w:val="003533AA"/>
    <w:rsid w:val="0035379C"/>
    <w:rsid w:val="003537FC"/>
    <w:rsid w:val="00354430"/>
    <w:rsid w:val="00357D00"/>
    <w:rsid w:val="00362043"/>
    <w:rsid w:val="0036276D"/>
    <w:rsid w:val="003649BA"/>
    <w:rsid w:val="00365735"/>
    <w:rsid w:val="0037241F"/>
    <w:rsid w:val="00372C72"/>
    <w:rsid w:val="00374B39"/>
    <w:rsid w:val="00377EAB"/>
    <w:rsid w:val="0038056F"/>
    <w:rsid w:val="00382163"/>
    <w:rsid w:val="00382492"/>
    <w:rsid w:val="00390781"/>
    <w:rsid w:val="00391603"/>
    <w:rsid w:val="003918E0"/>
    <w:rsid w:val="003925E6"/>
    <w:rsid w:val="003945CC"/>
    <w:rsid w:val="003A0847"/>
    <w:rsid w:val="003A0D1A"/>
    <w:rsid w:val="003A0E68"/>
    <w:rsid w:val="003A3771"/>
    <w:rsid w:val="003B3A51"/>
    <w:rsid w:val="003B49CE"/>
    <w:rsid w:val="003B5197"/>
    <w:rsid w:val="003B53E1"/>
    <w:rsid w:val="003C0180"/>
    <w:rsid w:val="003C1563"/>
    <w:rsid w:val="003C2687"/>
    <w:rsid w:val="003C44A3"/>
    <w:rsid w:val="003C6A06"/>
    <w:rsid w:val="003D267C"/>
    <w:rsid w:val="003D2DA7"/>
    <w:rsid w:val="003D38EE"/>
    <w:rsid w:val="003E2081"/>
    <w:rsid w:val="003E3FC0"/>
    <w:rsid w:val="003E423B"/>
    <w:rsid w:val="003E592F"/>
    <w:rsid w:val="003E5BBE"/>
    <w:rsid w:val="003E7D0A"/>
    <w:rsid w:val="003F00BF"/>
    <w:rsid w:val="003F4AAB"/>
    <w:rsid w:val="003F6D87"/>
    <w:rsid w:val="00405579"/>
    <w:rsid w:val="0040797E"/>
    <w:rsid w:val="00411723"/>
    <w:rsid w:val="00412A9D"/>
    <w:rsid w:val="0042053E"/>
    <w:rsid w:val="0042475F"/>
    <w:rsid w:val="004259ED"/>
    <w:rsid w:val="004275B7"/>
    <w:rsid w:val="004319E8"/>
    <w:rsid w:val="00432EF3"/>
    <w:rsid w:val="004338CC"/>
    <w:rsid w:val="00436237"/>
    <w:rsid w:val="0043672E"/>
    <w:rsid w:val="004409B0"/>
    <w:rsid w:val="00442C16"/>
    <w:rsid w:val="00444852"/>
    <w:rsid w:val="00445CD5"/>
    <w:rsid w:val="00445DEE"/>
    <w:rsid w:val="00447C25"/>
    <w:rsid w:val="004528A6"/>
    <w:rsid w:val="0045426A"/>
    <w:rsid w:val="00455196"/>
    <w:rsid w:val="00456573"/>
    <w:rsid w:val="00457AE3"/>
    <w:rsid w:val="004605AB"/>
    <w:rsid w:val="00460744"/>
    <w:rsid w:val="00462770"/>
    <w:rsid w:val="00464370"/>
    <w:rsid w:val="00467E11"/>
    <w:rsid w:val="00471DE8"/>
    <w:rsid w:val="00486177"/>
    <w:rsid w:val="004915CC"/>
    <w:rsid w:val="00491910"/>
    <w:rsid w:val="00493883"/>
    <w:rsid w:val="004967A9"/>
    <w:rsid w:val="00497762"/>
    <w:rsid w:val="004A5FA1"/>
    <w:rsid w:val="004A6ACF"/>
    <w:rsid w:val="004B2834"/>
    <w:rsid w:val="004B312D"/>
    <w:rsid w:val="004B74DA"/>
    <w:rsid w:val="004B76B2"/>
    <w:rsid w:val="004C2406"/>
    <w:rsid w:val="004C30D5"/>
    <w:rsid w:val="004C48E5"/>
    <w:rsid w:val="004C5E71"/>
    <w:rsid w:val="004D005A"/>
    <w:rsid w:val="004D0122"/>
    <w:rsid w:val="004D34F6"/>
    <w:rsid w:val="004D4380"/>
    <w:rsid w:val="004E212B"/>
    <w:rsid w:val="004E52D2"/>
    <w:rsid w:val="004E735A"/>
    <w:rsid w:val="004E790B"/>
    <w:rsid w:val="004F26E9"/>
    <w:rsid w:val="004F5A98"/>
    <w:rsid w:val="0050373F"/>
    <w:rsid w:val="00504DB0"/>
    <w:rsid w:val="0051207B"/>
    <w:rsid w:val="00514821"/>
    <w:rsid w:val="00517614"/>
    <w:rsid w:val="00524B6D"/>
    <w:rsid w:val="00532B64"/>
    <w:rsid w:val="005330A3"/>
    <w:rsid w:val="005366C0"/>
    <w:rsid w:val="00537183"/>
    <w:rsid w:val="00540BA9"/>
    <w:rsid w:val="005440C4"/>
    <w:rsid w:val="00544330"/>
    <w:rsid w:val="005552A0"/>
    <w:rsid w:val="00555DA5"/>
    <w:rsid w:val="005602C1"/>
    <w:rsid w:val="00572E14"/>
    <w:rsid w:val="00574330"/>
    <w:rsid w:val="00574624"/>
    <w:rsid w:val="0058003F"/>
    <w:rsid w:val="005835FB"/>
    <w:rsid w:val="005936A0"/>
    <w:rsid w:val="00597FD4"/>
    <w:rsid w:val="005A1154"/>
    <w:rsid w:val="005A4B05"/>
    <w:rsid w:val="005A5A17"/>
    <w:rsid w:val="005B06DB"/>
    <w:rsid w:val="005B40B8"/>
    <w:rsid w:val="005B4664"/>
    <w:rsid w:val="005B669D"/>
    <w:rsid w:val="005B7ED2"/>
    <w:rsid w:val="005C0813"/>
    <w:rsid w:val="005C0D68"/>
    <w:rsid w:val="005C65C7"/>
    <w:rsid w:val="005D0055"/>
    <w:rsid w:val="005D5472"/>
    <w:rsid w:val="005D6F84"/>
    <w:rsid w:val="005E258C"/>
    <w:rsid w:val="005E4E72"/>
    <w:rsid w:val="005E560B"/>
    <w:rsid w:val="005F1EF8"/>
    <w:rsid w:val="005F3F15"/>
    <w:rsid w:val="005F5F30"/>
    <w:rsid w:val="005F7930"/>
    <w:rsid w:val="00600EEC"/>
    <w:rsid w:val="00603E6A"/>
    <w:rsid w:val="00605D4E"/>
    <w:rsid w:val="00606207"/>
    <w:rsid w:val="006072CA"/>
    <w:rsid w:val="00607AF4"/>
    <w:rsid w:val="006132DD"/>
    <w:rsid w:val="00613305"/>
    <w:rsid w:val="00616A18"/>
    <w:rsid w:val="006221D0"/>
    <w:rsid w:val="006222F2"/>
    <w:rsid w:val="00624BDF"/>
    <w:rsid w:val="00630E6F"/>
    <w:rsid w:val="00633EA5"/>
    <w:rsid w:val="0063740F"/>
    <w:rsid w:val="006426EB"/>
    <w:rsid w:val="006522F4"/>
    <w:rsid w:val="006560A8"/>
    <w:rsid w:val="00662972"/>
    <w:rsid w:val="00672DCB"/>
    <w:rsid w:val="00674F32"/>
    <w:rsid w:val="00675893"/>
    <w:rsid w:val="00682858"/>
    <w:rsid w:val="00682EA0"/>
    <w:rsid w:val="006850C9"/>
    <w:rsid w:val="00685216"/>
    <w:rsid w:val="00686130"/>
    <w:rsid w:val="00686C50"/>
    <w:rsid w:val="00693A04"/>
    <w:rsid w:val="00693D5F"/>
    <w:rsid w:val="006A0A04"/>
    <w:rsid w:val="006A0C1F"/>
    <w:rsid w:val="006A221F"/>
    <w:rsid w:val="006A304A"/>
    <w:rsid w:val="006B0E26"/>
    <w:rsid w:val="006B18A0"/>
    <w:rsid w:val="006B49EA"/>
    <w:rsid w:val="006B556F"/>
    <w:rsid w:val="006B5950"/>
    <w:rsid w:val="006B6FE4"/>
    <w:rsid w:val="006C4ECE"/>
    <w:rsid w:val="006D23CA"/>
    <w:rsid w:val="006D38B5"/>
    <w:rsid w:val="006D7C6C"/>
    <w:rsid w:val="006E2A82"/>
    <w:rsid w:val="006E2BD2"/>
    <w:rsid w:val="006E5444"/>
    <w:rsid w:val="006E7CC8"/>
    <w:rsid w:val="006F0163"/>
    <w:rsid w:val="006F2FFE"/>
    <w:rsid w:val="00701578"/>
    <w:rsid w:val="00701D98"/>
    <w:rsid w:val="007043C7"/>
    <w:rsid w:val="0070444C"/>
    <w:rsid w:val="00725E62"/>
    <w:rsid w:val="0073026B"/>
    <w:rsid w:val="0073107E"/>
    <w:rsid w:val="007328FE"/>
    <w:rsid w:val="0073505B"/>
    <w:rsid w:val="007368C5"/>
    <w:rsid w:val="00737777"/>
    <w:rsid w:val="00740B2A"/>
    <w:rsid w:val="0075120D"/>
    <w:rsid w:val="007534D0"/>
    <w:rsid w:val="00754354"/>
    <w:rsid w:val="007548D4"/>
    <w:rsid w:val="00754A98"/>
    <w:rsid w:val="007563D5"/>
    <w:rsid w:val="00757561"/>
    <w:rsid w:val="00766D4B"/>
    <w:rsid w:val="00767718"/>
    <w:rsid w:val="007706C4"/>
    <w:rsid w:val="00772B96"/>
    <w:rsid w:val="00774A9E"/>
    <w:rsid w:val="007768B8"/>
    <w:rsid w:val="00780F55"/>
    <w:rsid w:val="007823AF"/>
    <w:rsid w:val="00785C7E"/>
    <w:rsid w:val="007867BA"/>
    <w:rsid w:val="00794AFC"/>
    <w:rsid w:val="00795C00"/>
    <w:rsid w:val="007A64F0"/>
    <w:rsid w:val="007A68C5"/>
    <w:rsid w:val="007A7FE8"/>
    <w:rsid w:val="007B0B22"/>
    <w:rsid w:val="007B2A1C"/>
    <w:rsid w:val="007B2E1C"/>
    <w:rsid w:val="007B2F50"/>
    <w:rsid w:val="007B5DE8"/>
    <w:rsid w:val="007B6F3D"/>
    <w:rsid w:val="007B7FD6"/>
    <w:rsid w:val="007C1690"/>
    <w:rsid w:val="007C1A76"/>
    <w:rsid w:val="007C23CB"/>
    <w:rsid w:val="007C4857"/>
    <w:rsid w:val="007C4B31"/>
    <w:rsid w:val="007C7D35"/>
    <w:rsid w:val="007D0207"/>
    <w:rsid w:val="007D285E"/>
    <w:rsid w:val="007D41E4"/>
    <w:rsid w:val="007D620B"/>
    <w:rsid w:val="007E4F49"/>
    <w:rsid w:val="007E7712"/>
    <w:rsid w:val="007F100A"/>
    <w:rsid w:val="007F359A"/>
    <w:rsid w:val="007F5577"/>
    <w:rsid w:val="007F6D6E"/>
    <w:rsid w:val="007F7EEE"/>
    <w:rsid w:val="00801060"/>
    <w:rsid w:val="00802930"/>
    <w:rsid w:val="00805ED7"/>
    <w:rsid w:val="008065D1"/>
    <w:rsid w:val="00820CF0"/>
    <w:rsid w:val="008309E2"/>
    <w:rsid w:val="00833D26"/>
    <w:rsid w:val="00835BAA"/>
    <w:rsid w:val="008407C4"/>
    <w:rsid w:val="00841B46"/>
    <w:rsid w:val="008455D5"/>
    <w:rsid w:val="008461E6"/>
    <w:rsid w:val="00850119"/>
    <w:rsid w:val="008535FE"/>
    <w:rsid w:val="00856971"/>
    <w:rsid w:val="00860256"/>
    <w:rsid w:val="0086445F"/>
    <w:rsid w:val="008648B3"/>
    <w:rsid w:val="0087173E"/>
    <w:rsid w:val="00882C93"/>
    <w:rsid w:val="0088480D"/>
    <w:rsid w:val="00884CD8"/>
    <w:rsid w:val="00887F77"/>
    <w:rsid w:val="00892533"/>
    <w:rsid w:val="00893BBF"/>
    <w:rsid w:val="00895A01"/>
    <w:rsid w:val="008A057C"/>
    <w:rsid w:val="008A1D62"/>
    <w:rsid w:val="008A5A1C"/>
    <w:rsid w:val="008A6C9A"/>
    <w:rsid w:val="008B0668"/>
    <w:rsid w:val="008B2297"/>
    <w:rsid w:val="008B4EB3"/>
    <w:rsid w:val="008B6C56"/>
    <w:rsid w:val="008C0033"/>
    <w:rsid w:val="008C411F"/>
    <w:rsid w:val="008C45E3"/>
    <w:rsid w:val="008C7035"/>
    <w:rsid w:val="008D248E"/>
    <w:rsid w:val="008D2E76"/>
    <w:rsid w:val="008D5BF8"/>
    <w:rsid w:val="008E2FFD"/>
    <w:rsid w:val="008E3491"/>
    <w:rsid w:val="008E709E"/>
    <w:rsid w:val="008F11CF"/>
    <w:rsid w:val="008F3047"/>
    <w:rsid w:val="008F4FCA"/>
    <w:rsid w:val="008F533C"/>
    <w:rsid w:val="008F6ECF"/>
    <w:rsid w:val="008F7982"/>
    <w:rsid w:val="008F7F27"/>
    <w:rsid w:val="00900CD4"/>
    <w:rsid w:val="00902C85"/>
    <w:rsid w:val="00906BBC"/>
    <w:rsid w:val="00910AD8"/>
    <w:rsid w:val="00911692"/>
    <w:rsid w:val="0091239E"/>
    <w:rsid w:val="00913056"/>
    <w:rsid w:val="00920F5D"/>
    <w:rsid w:val="00925BD1"/>
    <w:rsid w:val="00927270"/>
    <w:rsid w:val="00930757"/>
    <w:rsid w:val="009356A7"/>
    <w:rsid w:val="00944712"/>
    <w:rsid w:val="00945087"/>
    <w:rsid w:val="00950A41"/>
    <w:rsid w:val="009527FA"/>
    <w:rsid w:val="00953A05"/>
    <w:rsid w:val="00955B6E"/>
    <w:rsid w:val="00961840"/>
    <w:rsid w:val="00966F3F"/>
    <w:rsid w:val="00970D23"/>
    <w:rsid w:val="00980D62"/>
    <w:rsid w:val="0098240F"/>
    <w:rsid w:val="00982E00"/>
    <w:rsid w:val="009852CF"/>
    <w:rsid w:val="00994175"/>
    <w:rsid w:val="00995913"/>
    <w:rsid w:val="00995C5B"/>
    <w:rsid w:val="009966D2"/>
    <w:rsid w:val="009A13F7"/>
    <w:rsid w:val="009A306B"/>
    <w:rsid w:val="009A5A2A"/>
    <w:rsid w:val="009A6050"/>
    <w:rsid w:val="009A777F"/>
    <w:rsid w:val="009A7838"/>
    <w:rsid w:val="009B326F"/>
    <w:rsid w:val="009B3FCB"/>
    <w:rsid w:val="009B55EE"/>
    <w:rsid w:val="009B6569"/>
    <w:rsid w:val="009B70B8"/>
    <w:rsid w:val="009C0F88"/>
    <w:rsid w:val="009D0959"/>
    <w:rsid w:val="009D5561"/>
    <w:rsid w:val="009D69AC"/>
    <w:rsid w:val="009D70A1"/>
    <w:rsid w:val="009F25AD"/>
    <w:rsid w:val="009F646B"/>
    <w:rsid w:val="00A02683"/>
    <w:rsid w:val="00A04E9C"/>
    <w:rsid w:val="00A05C70"/>
    <w:rsid w:val="00A07097"/>
    <w:rsid w:val="00A12ADE"/>
    <w:rsid w:val="00A1460A"/>
    <w:rsid w:val="00A17291"/>
    <w:rsid w:val="00A23218"/>
    <w:rsid w:val="00A33BD0"/>
    <w:rsid w:val="00A33C26"/>
    <w:rsid w:val="00A42849"/>
    <w:rsid w:val="00A45E33"/>
    <w:rsid w:val="00A46698"/>
    <w:rsid w:val="00A52FC2"/>
    <w:rsid w:val="00A53F73"/>
    <w:rsid w:val="00A541B5"/>
    <w:rsid w:val="00A5472E"/>
    <w:rsid w:val="00A565D5"/>
    <w:rsid w:val="00A57648"/>
    <w:rsid w:val="00A61781"/>
    <w:rsid w:val="00A6624C"/>
    <w:rsid w:val="00A707EB"/>
    <w:rsid w:val="00A71916"/>
    <w:rsid w:val="00A76DB8"/>
    <w:rsid w:val="00A770D4"/>
    <w:rsid w:val="00A8050F"/>
    <w:rsid w:val="00A80A58"/>
    <w:rsid w:val="00A84501"/>
    <w:rsid w:val="00AA1536"/>
    <w:rsid w:val="00AA32D1"/>
    <w:rsid w:val="00AA3531"/>
    <w:rsid w:val="00AA3ED3"/>
    <w:rsid w:val="00AA42A5"/>
    <w:rsid w:val="00AA4C0C"/>
    <w:rsid w:val="00AA50C8"/>
    <w:rsid w:val="00AA6BA9"/>
    <w:rsid w:val="00AB3B70"/>
    <w:rsid w:val="00AB7173"/>
    <w:rsid w:val="00AC30B7"/>
    <w:rsid w:val="00AD1F68"/>
    <w:rsid w:val="00AD5429"/>
    <w:rsid w:val="00AD5790"/>
    <w:rsid w:val="00AF00D1"/>
    <w:rsid w:val="00AF1011"/>
    <w:rsid w:val="00AF252B"/>
    <w:rsid w:val="00AF790A"/>
    <w:rsid w:val="00B06F47"/>
    <w:rsid w:val="00B07165"/>
    <w:rsid w:val="00B13A65"/>
    <w:rsid w:val="00B14B6A"/>
    <w:rsid w:val="00B14F13"/>
    <w:rsid w:val="00B150C4"/>
    <w:rsid w:val="00B17F64"/>
    <w:rsid w:val="00B234C7"/>
    <w:rsid w:val="00B333D2"/>
    <w:rsid w:val="00B33FA3"/>
    <w:rsid w:val="00B3501C"/>
    <w:rsid w:val="00B415F0"/>
    <w:rsid w:val="00B4635F"/>
    <w:rsid w:val="00B5132F"/>
    <w:rsid w:val="00B55D8F"/>
    <w:rsid w:val="00B60A08"/>
    <w:rsid w:val="00B63314"/>
    <w:rsid w:val="00B67AED"/>
    <w:rsid w:val="00B67C4D"/>
    <w:rsid w:val="00B7115F"/>
    <w:rsid w:val="00B726DA"/>
    <w:rsid w:val="00B81606"/>
    <w:rsid w:val="00B827B1"/>
    <w:rsid w:val="00B94853"/>
    <w:rsid w:val="00B949F1"/>
    <w:rsid w:val="00B97C28"/>
    <w:rsid w:val="00BA13A1"/>
    <w:rsid w:val="00BA1A4A"/>
    <w:rsid w:val="00BA1ECC"/>
    <w:rsid w:val="00BA7EAF"/>
    <w:rsid w:val="00BB313A"/>
    <w:rsid w:val="00BB3E09"/>
    <w:rsid w:val="00BB73E1"/>
    <w:rsid w:val="00BB7A42"/>
    <w:rsid w:val="00BC2879"/>
    <w:rsid w:val="00BC3508"/>
    <w:rsid w:val="00BC46FE"/>
    <w:rsid w:val="00BC4EBC"/>
    <w:rsid w:val="00BC535E"/>
    <w:rsid w:val="00BC6014"/>
    <w:rsid w:val="00BD398B"/>
    <w:rsid w:val="00BD6531"/>
    <w:rsid w:val="00BE0D6F"/>
    <w:rsid w:val="00BF0D24"/>
    <w:rsid w:val="00BF237E"/>
    <w:rsid w:val="00BF407A"/>
    <w:rsid w:val="00BF6340"/>
    <w:rsid w:val="00BF6D93"/>
    <w:rsid w:val="00BF7697"/>
    <w:rsid w:val="00BF7C0E"/>
    <w:rsid w:val="00C001DC"/>
    <w:rsid w:val="00C01694"/>
    <w:rsid w:val="00C03737"/>
    <w:rsid w:val="00C03928"/>
    <w:rsid w:val="00C06816"/>
    <w:rsid w:val="00C1178E"/>
    <w:rsid w:val="00C12873"/>
    <w:rsid w:val="00C12C1B"/>
    <w:rsid w:val="00C13E94"/>
    <w:rsid w:val="00C15AC6"/>
    <w:rsid w:val="00C16E49"/>
    <w:rsid w:val="00C175E7"/>
    <w:rsid w:val="00C24224"/>
    <w:rsid w:val="00C2552D"/>
    <w:rsid w:val="00C25795"/>
    <w:rsid w:val="00C272A5"/>
    <w:rsid w:val="00C275B9"/>
    <w:rsid w:val="00C31A37"/>
    <w:rsid w:val="00C3343D"/>
    <w:rsid w:val="00C34E45"/>
    <w:rsid w:val="00C40BAA"/>
    <w:rsid w:val="00C4116E"/>
    <w:rsid w:val="00C411CE"/>
    <w:rsid w:val="00C414C8"/>
    <w:rsid w:val="00C43852"/>
    <w:rsid w:val="00C44D6A"/>
    <w:rsid w:val="00C470A6"/>
    <w:rsid w:val="00C53306"/>
    <w:rsid w:val="00C56098"/>
    <w:rsid w:val="00C70F6F"/>
    <w:rsid w:val="00C711CE"/>
    <w:rsid w:val="00C7185F"/>
    <w:rsid w:val="00C73316"/>
    <w:rsid w:val="00C7570C"/>
    <w:rsid w:val="00C8086D"/>
    <w:rsid w:val="00C82720"/>
    <w:rsid w:val="00C850E6"/>
    <w:rsid w:val="00C90E78"/>
    <w:rsid w:val="00C954F8"/>
    <w:rsid w:val="00CA003C"/>
    <w:rsid w:val="00CA4EA5"/>
    <w:rsid w:val="00CB006A"/>
    <w:rsid w:val="00CB0CF0"/>
    <w:rsid w:val="00CB116C"/>
    <w:rsid w:val="00CB11DE"/>
    <w:rsid w:val="00CB71E4"/>
    <w:rsid w:val="00CC09C9"/>
    <w:rsid w:val="00CC0FED"/>
    <w:rsid w:val="00CC24FE"/>
    <w:rsid w:val="00CC3FA3"/>
    <w:rsid w:val="00CC41B8"/>
    <w:rsid w:val="00CC76A6"/>
    <w:rsid w:val="00CD5C72"/>
    <w:rsid w:val="00CD60EB"/>
    <w:rsid w:val="00CD765A"/>
    <w:rsid w:val="00CE054D"/>
    <w:rsid w:val="00CE273F"/>
    <w:rsid w:val="00CE6700"/>
    <w:rsid w:val="00CE6750"/>
    <w:rsid w:val="00CE726D"/>
    <w:rsid w:val="00CE75C0"/>
    <w:rsid w:val="00CF13B3"/>
    <w:rsid w:val="00D006A4"/>
    <w:rsid w:val="00D00BA2"/>
    <w:rsid w:val="00D017F8"/>
    <w:rsid w:val="00D031B8"/>
    <w:rsid w:val="00D124F8"/>
    <w:rsid w:val="00D202EA"/>
    <w:rsid w:val="00D20483"/>
    <w:rsid w:val="00D22F48"/>
    <w:rsid w:val="00D257AE"/>
    <w:rsid w:val="00D272C1"/>
    <w:rsid w:val="00D30860"/>
    <w:rsid w:val="00D33B49"/>
    <w:rsid w:val="00D45D68"/>
    <w:rsid w:val="00D50A0C"/>
    <w:rsid w:val="00D5345C"/>
    <w:rsid w:val="00D568E8"/>
    <w:rsid w:val="00D62A27"/>
    <w:rsid w:val="00D64F1C"/>
    <w:rsid w:val="00D66005"/>
    <w:rsid w:val="00D66CCE"/>
    <w:rsid w:val="00D67593"/>
    <w:rsid w:val="00D67D2A"/>
    <w:rsid w:val="00D73540"/>
    <w:rsid w:val="00D73709"/>
    <w:rsid w:val="00D8055C"/>
    <w:rsid w:val="00D8206B"/>
    <w:rsid w:val="00D84430"/>
    <w:rsid w:val="00D872FB"/>
    <w:rsid w:val="00D90866"/>
    <w:rsid w:val="00D911F0"/>
    <w:rsid w:val="00D9160C"/>
    <w:rsid w:val="00D93A04"/>
    <w:rsid w:val="00D96EC6"/>
    <w:rsid w:val="00D97C89"/>
    <w:rsid w:val="00DA075F"/>
    <w:rsid w:val="00DA3117"/>
    <w:rsid w:val="00DA6B12"/>
    <w:rsid w:val="00DB3C13"/>
    <w:rsid w:val="00DB400C"/>
    <w:rsid w:val="00DB4D7B"/>
    <w:rsid w:val="00DC0F74"/>
    <w:rsid w:val="00DC6D7F"/>
    <w:rsid w:val="00DD0432"/>
    <w:rsid w:val="00DD58DE"/>
    <w:rsid w:val="00DD6684"/>
    <w:rsid w:val="00DE0E8A"/>
    <w:rsid w:val="00DE13B9"/>
    <w:rsid w:val="00DE79EE"/>
    <w:rsid w:val="00DF0655"/>
    <w:rsid w:val="00DF369A"/>
    <w:rsid w:val="00E018AE"/>
    <w:rsid w:val="00E031C9"/>
    <w:rsid w:val="00E05E77"/>
    <w:rsid w:val="00E07FC8"/>
    <w:rsid w:val="00E26C67"/>
    <w:rsid w:val="00E272C9"/>
    <w:rsid w:val="00E34DEF"/>
    <w:rsid w:val="00E35C81"/>
    <w:rsid w:val="00E369B9"/>
    <w:rsid w:val="00E409AD"/>
    <w:rsid w:val="00E43D2E"/>
    <w:rsid w:val="00E45C4A"/>
    <w:rsid w:val="00E46E5C"/>
    <w:rsid w:val="00E547F8"/>
    <w:rsid w:val="00E554DC"/>
    <w:rsid w:val="00E56DF2"/>
    <w:rsid w:val="00E60C32"/>
    <w:rsid w:val="00E61AE8"/>
    <w:rsid w:val="00E62D1E"/>
    <w:rsid w:val="00E62F02"/>
    <w:rsid w:val="00E66729"/>
    <w:rsid w:val="00E711B8"/>
    <w:rsid w:val="00E74827"/>
    <w:rsid w:val="00E76DE9"/>
    <w:rsid w:val="00E846BD"/>
    <w:rsid w:val="00E86568"/>
    <w:rsid w:val="00E928AE"/>
    <w:rsid w:val="00E933C0"/>
    <w:rsid w:val="00E96014"/>
    <w:rsid w:val="00E96849"/>
    <w:rsid w:val="00E97C13"/>
    <w:rsid w:val="00EA1485"/>
    <w:rsid w:val="00EA1972"/>
    <w:rsid w:val="00EA63AD"/>
    <w:rsid w:val="00EB1074"/>
    <w:rsid w:val="00EB2FE6"/>
    <w:rsid w:val="00EC0415"/>
    <w:rsid w:val="00EC2C9A"/>
    <w:rsid w:val="00EC40F1"/>
    <w:rsid w:val="00EC569D"/>
    <w:rsid w:val="00EC7A69"/>
    <w:rsid w:val="00ED0A8C"/>
    <w:rsid w:val="00ED4A89"/>
    <w:rsid w:val="00EE6259"/>
    <w:rsid w:val="00EE69B0"/>
    <w:rsid w:val="00EE7404"/>
    <w:rsid w:val="00EE7B31"/>
    <w:rsid w:val="00EE7C43"/>
    <w:rsid w:val="00EF06E1"/>
    <w:rsid w:val="00EF45A8"/>
    <w:rsid w:val="00EF5E29"/>
    <w:rsid w:val="00F0065D"/>
    <w:rsid w:val="00F01E1A"/>
    <w:rsid w:val="00F06CE5"/>
    <w:rsid w:val="00F156F8"/>
    <w:rsid w:val="00F22333"/>
    <w:rsid w:val="00F23D6D"/>
    <w:rsid w:val="00F24CB6"/>
    <w:rsid w:val="00F251A3"/>
    <w:rsid w:val="00F27C9F"/>
    <w:rsid w:val="00F324D1"/>
    <w:rsid w:val="00F34017"/>
    <w:rsid w:val="00F3428A"/>
    <w:rsid w:val="00F4428C"/>
    <w:rsid w:val="00F44EE8"/>
    <w:rsid w:val="00F4616E"/>
    <w:rsid w:val="00F502B3"/>
    <w:rsid w:val="00F56B19"/>
    <w:rsid w:val="00F61206"/>
    <w:rsid w:val="00F629A0"/>
    <w:rsid w:val="00F63724"/>
    <w:rsid w:val="00F6504D"/>
    <w:rsid w:val="00F67029"/>
    <w:rsid w:val="00F7155B"/>
    <w:rsid w:val="00F71694"/>
    <w:rsid w:val="00F72A11"/>
    <w:rsid w:val="00F847A3"/>
    <w:rsid w:val="00F8747C"/>
    <w:rsid w:val="00F91BAE"/>
    <w:rsid w:val="00F94D25"/>
    <w:rsid w:val="00F9518F"/>
    <w:rsid w:val="00F97190"/>
    <w:rsid w:val="00FB098A"/>
    <w:rsid w:val="00FB0D32"/>
    <w:rsid w:val="00FB70A0"/>
    <w:rsid w:val="00FC3629"/>
    <w:rsid w:val="00FC6B3A"/>
    <w:rsid w:val="00FC735C"/>
    <w:rsid w:val="00FD3243"/>
    <w:rsid w:val="00FE365D"/>
    <w:rsid w:val="00FE3BE2"/>
    <w:rsid w:val="00FE5E0D"/>
    <w:rsid w:val="00FF0B77"/>
    <w:rsid w:val="00FF10C1"/>
    <w:rsid w:val="00FF12D9"/>
    <w:rsid w:val="00FF15DC"/>
    <w:rsid w:val="00FF1D9A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EF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BBC"/>
    <w:pPr>
      <w:widowControl w:val="0"/>
      <w:kinsoku w:val="0"/>
      <w:overflowPunct w:val="0"/>
      <w:autoSpaceDE w:val="0"/>
      <w:autoSpaceDN w:val="0"/>
    </w:pPr>
    <w:rPr>
      <w:rFonts w:ascii="Times New Roman" w:hAnsi="Times New Roman"/>
      <w:sz w:val="24"/>
    </w:rPr>
  </w:style>
  <w:style w:type="paragraph" w:styleId="1">
    <w:name w:val="heading 1"/>
    <w:basedOn w:val="a"/>
    <w:link w:val="1Char"/>
    <w:uiPriority w:val="9"/>
    <w:qFormat/>
    <w:rsid w:val="0021513B"/>
    <w:pPr>
      <w:widowControl/>
      <w:kinsoku/>
      <w:overflowPunct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513B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annotation text"/>
    <w:basedOn w:val="a"/>
    <w:link w:val="Char"/>
    <w:uiPriority w:val="99"/>
    <w:unhideWhenUsed/>
    <w:rsid w:val="00C25795"/>
    <w:pPr>
      <w:spacing w:after="0" w:line="240" w:lineRule="auto"/>
    </w:pPr>
    <w:rPr>
      <w:rFonts w:ascii="Arial" w:hAnsi="Arial"/>
      <w:szCs w:val="20"/>
    </w:rPr>
  </w:style>
  <w:style w:type="character" w:customStyle="1" w:styleId="Char">
    <w:name w:val="메모 텍스트 Char"/>
    <w:basedOn w:val="a0"/>
    <w:link w:val="a3"/>
    <w:uiPriority w:val="99"/>
    <w:rsid w:val="00C25795"/>
    <w:rPr>
      <w:rFonts w:ascii="Arial" w:hAnsi="Arial"/>
      <w:szCs w:val="20"/>
    </w:rPr>
  </w:style>
  <w:style w:type="character" w:styleId="a4">
    <w:name w:val="annotation reference"/>
    <w:basedOn w:val="a0"/>
    <w:uiPriority w:val="99"/>
    <w:semiHidden/>
    <w:unhideWhenUsed/>
    <w:rsid w:val="0032051B"/>
    <w:rPr>
      <w:sz w:val="16"/>
      <w:szCs w:val="16"/>
    </w:rPr>
  </w:style>
  <w:style w:type="paragraph" w:styleId="a5">
    <w:name w:val="annotation subject"/>
    <w:basedOn w:val="a3"/>
    <w:next w:val="a3"/>
    <w:link w:val="Char0"/>
    <w:uiPriority w:val="99"/>
    <w:semiHidden/>
    <w:unhideWhenUsed/>
    <w:rsid w:val="0032051B"/>
    <w:pPr>
      <w:spacing w:after="160"/>
    </w:pPr>
    <w:rPr>
      <w:rFonts w:ascii="Times New Roman" w:hAnsi="Times New Roman"/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2051B"/>
    <w:rPr>
      <w:rFonts w:ascii="Times New Roman" w:hAnsi="Times New Roman"/>
      <w:b/>
      <w:bCs/>
      <w:szCs w:val="20"/>
    </w:rPr>
  </w:style>
  <w:style w:type="paragraph" w:styleId="a6">
    <w:name w:val="Revision"/>
    <w:hidden/>
    <w:uiPriority w:val="99"/>
    <w:semiHidden/>
    <w:rsid w:val="00E35C81"/>
    <w:pPr>
      <w:spacing w:after="0" w:line="240" w:lineRule="auto"/>
      <w:jc w:val="left"/>
    </w:pPr>
    <w:rPr>
      <w:rFonts w:ascii="Times New Roman" w:hAnsi="Times New Roman"/>
    </w:rPr>
  </w:style>
  <w:style w:type="character" w:styleId="a7">
    <w:name w:val="line number"/>
    <w:basedOn w:val="a0"/>
    <w:uiPriority w:val="99"/>
    <w:semiHidden/>
    <w:unhideWhenUsed/>
    <w:rsid w:val="00BF0D24"/>
  </w:style>
  <w:style w:type="character" w:customStyle="1" w:styleId="q4iawc">
    <w:name w:val="q4iawc"/>
    <w:basedOn w:val="a0"/>
    <w:rsid w:val="006A0A04"/>
  </w:style>
  <w:style w:type="paragraph" w:styleId="a8">
    <w:name w:val="Balloon Text"/>
    <w:basedOn w:val="a"/>
    <w:link w:val="Char1"/>
    <w:uiPriority w:val="99"/>
    <w:semiHidden/>
    <w:unhideWhenUsed/>
    <w:rsid w:val="007543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5435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543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54354"/>
    <w:rPr>
      <w:rFonts w:ascii="Times New Roman" w:hAnsi="Times New Roman"/>
      <w:sz w:val="24"/>
    </w:rPr>
  </w:style>
  <w:style w:type="paragraph" w:styleId="aa">
    <w:name w:val="footer"/>
    <w:basedOn w:val="a"/>
    <w:link w:val="Char3"/>
    <w:uiPriority w:val="99"/>
    <w:unhideWhenUsed/>
    <w:rsid w:val="0075435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54354"/>
    <w:rPr>
      <w:rFonts w:ascii="Times New Roman" w:hAnsi="Times New Roman"/>
      <w:sz w:val="24"/>
    </w:rPr>
  </w:style>
  <w:style w:type="character" w:styleId="ab">
    <w:name w:val="Hyperlink"/>
    <w:basedOn w:val="a0"/>
    <w:uiPriority w:val="99"/>
    <w:unhideWhenUsed/>
    <w:rsid w:val="0021513B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21513B"/>
    <w:pPr>
      <w:kinsoku/>
      <w:wordWrap w:val="0"/>
      <w:overflowPunct/>
      <w:ind w:leftChars="400" w:left="800"/>
    </w:pPr>
    <w:rPr>
      <w:rFonts w:asciiTheme="minorHAnsi" w:hAnsiTheme="minorHAnsi"/>
      <w:sz w:val="20"/>
    </w:rPr>
  </w:style>
  <w:style w:type="character" w:customStyle="1" w:styleId="css-211">
    <w:name w:val="css-211"/>
    <w:basedOn w:val="a0"/>
    <w:rsid w:val="0021513B"/>
  </w:style>
  <w:style w:type="character" w:customStyle="1" w:styleId="css-212">
    <w:name w:val="css-212"/>
    <w:basedOn w:val="a0"/>
    <w:rsid w:val="0021513B"/>
  </w:style>
  <w:style w:type="character" w:customStyle="1" w:styleId="css-213">
    <w:name w:val="css-213"/>
    <w:basedOn w:val="a0"/>
    <w:rsid w:val="0021513B"/>
  </w:style>
  <w:style w:type="character" w:customStyle="1" w:styleId="css-215">
    <w:name w:val="css-215"/>
    <w:basedOn w:val="a0"/>
    <w:rsid w:val="0021513B"/>
  </w:style>
  <w:style w:type="paragraph" w:customStyle="1" w:styleId="DecimalAligned">
    <w:name w:val="Decimal Aligned"/>
    <w:basedOn w:val="a"/>
    <w:uiPriority w:val="40"/>
    <w:qFormat/>
    <w:rsid w:val="0021513B"/>
    <w:pPr>
      <w:widowControl/>
      <w:tabs>
        <w:tab w:val="decimal" w:pos="360"/>
      </w:tabs>
      <w:kinsoku/>
      <w:overflowPunct/>
      <w:autoSpaceDE/>
      <w:autoSpaceDN/>
      <w:spacing w:after="200" w:line="276" w:lineRule="auto"/>
      <w:jc w:val="left"/>
    </w:pPr>
    <w:rPr>
      <w:rFonts w:asciiTheme="minorHAnsi" w:hAnsiTheme="minorHAnsi" w:cs="Times New Roman"/>
      <w:kern w:val="0"/>
      <w:sz w:val="22"/>
    </w:rPr>
  </w:style>
  <w:style w:type="paragraph" w:styleId="ad">
    <w:name w:val="footnote text"/>
    <w:basedOn w:val="a"/>
    <w:link w:val="Char4"/>
    <w:uiPriority w:val="99"/>
    <w:unhideWhenUsed/>
    <w:rsid w:val="0021513B"/>
    <w:pPr>
      <w:widowControl/>
      <w:kinsoku/>
      <w:overflowPunct/>
      <w:autoSpaceDE/>
      <w:autoSpaceDN/>
      <w:spacing w:after="0" w:line="240" w:lineRule="auto"/>
      <w:jc w:val="left"/>
    </w:pPr>
    <w:rPr>
      <w:rFonts w:asciiTheme="minorHAnsi" w:hAnsiTheme="minorHAnsi" w:cs="Times New Roman"/>
      <w:kern w:val="0"/>
      <w:sz w:val="20"/>
      <w:szCs w:val="20"/>
    </w:rPr>
  </w:style>
  <w:style w:type="character" w:customStyle="1" w:styleId="Char4">
    <w:name w:val="각주 텍스트 Char"/>
    <w:basedOn w:val="a0"/>
    <w:link w:val="ad"/>
    <w:uiPriority w:val="99"/>
    <w:rsid w:val="0021513B"/>
    <w:rPr>
      <w:rFonts w:cs="Times New Roman"/>
      <w:kern w:val="0"/>
      <w:szCs w:val="20"/>
    </w:rPr>
  </w:style>
  <w:style w:type="character" w:styleId="ae">
    <w:name w:val="Subtle Emphasis"/>
    <w:basedOn w:val="a0"/>
    <w:uiPriority w:val="19"/>
    <w:qFormat/>
    <w:rsid w:val="0021513B"/>
    <w:rPr>
      <w:i/>
      <w:iCs/>
    </w:rPr>
  </w:style>
  <w:style w:type="table" w:styleId="af">
    <w:name w:val="Table Grid"/>
    <w:basedOn w:val="a1"/>
    <w:uiPriority w:val="39"/>
    <w:rsid w:val="00215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21513B"/>
  </w:style>
  <w:style w:type="table" w:styleId="2">
    <w:name w:val="Plain Table 2"/>
    <w:basedOn w:val="a1"/>
    <w:uiPriority w:val="42"/>
    <w:rsid w:val="00780F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780F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0">
    <w:name w:val="Strong"/>
    <w:basedOn w:val="a0"/>
    <w:uiPriority w:val="22"/>
    <w:qFormat/>
    <w:rsid w:val="000B4129"/>
    <w:rPr>
      <w:b/>
      <w:bCs/>
    </w:rPr>
  </w:style>
  <w:style w:type="paragraph" w:styleId="af1">
    <w:name w:val="Normal (Web)"/>
    <w:basedOn w:val="a"/>
    <w:uiPriority w:val="99"/>
    <w:semiHidden/>
    <w:unhideWhenUsed/>
    <w:rsid w:val="00405579"/>
    <w:pPr>
      <w:widowControl/>
      <w:kinsoku/>
      <w:overflowPunct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f2">
    <w:name w:val="Emphasis"/>
    <w:basedOn w:val="a0"/>
    <w:uiPriority w:val="20"/>
    <w:qFormat/>
    <w:rsid w:val="004055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FFBF9-CE42-46C4-985D-9B9C82700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14T12:31:00Z</dcterms:created>
  <dcterms:modified xsi:type="dcterms:W3CDTF">2022-11-1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e4497d6d7e1be342052c76dd6d787cda230b97e60364f5b829ce7588d9975</vt:lpwstr>
  </property>
</Properties>
</file>